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735" w:rsidRPr="0021242B" w:rsidRDefault="009C3735" w:rsidP="009C3735">
      <w:pPr>
        <w:rPr>
          <w:b/>
          <w:bCs/>
        </w:rPr>
      </w:pPr>
      <w:r w:rsidRPr="0021242B">
        <w:rPr>
          <w:b/>
          <w:bCs/>
        </w:rPr>
        <w:t>Appendix</w:t>
      </w:r>
    </w:p>
    <w:p w:rsidR="009C3735" w:rsidRDefault="009C3735" w:rsidP="009C3735">
      <w:pPr>
        <w:keepNext/>
      </w:pPr>
      <w:bookmarkStart w:id="0" w:name="_6qih5wouoiiy" w:colFirst="0" w:colLast="0"/>
      <w:bookmarkEnd w:id="0"/>
      <w:r w:rsidRPr="00D00BA7">
        <w:br/>
      </w:r>
      <w:r>
        <w:rPr>
          <w:noProof/>
          <w:lang w:eastAsia="en-IN"/>
        </w:rPr>
        <w:drawing>
          <wp:inline distT="0" distB="0" distL="0" distR="0" wp14:anchorId="5D77E06E" wp14:editId="5AE9CB61">
            <wp:extent cx="5486400" cy="3098800"/>
            <wp:effectExtent l="0" t="0" r="0" b="0"/>
            <wp:docPr id="679766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76610" name="Picture 679766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735" w:rsidRDefault="009C3735" w:rsidP="009C373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 w:rsidRPr="0051706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Figure S1</w:t>
      </w:r>
      <w:r w:rsidRPr="0051706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51706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Marginal effects of Bti applications on</w:t>
      </w:r>
      <w:r w:rsidRPr="00984926">
        <w:rPr>
          <w:rFonts w:ascii="Times New Roman" w:hAnsi="Times New Roman" w:cs="Times New Roman"/>
          <w:iCs w:val="0"/>
          <w:color w:val="000000" w:themeColor="text1"/>
          <w:sz w:val="16"/>
          <w:szCs w:val="16"/>
        </w:rPr>
        <w:t xml:space="preserve"> Ae. </w:t>
      </w:r>
      <w:r w:rsidRPr="0051706D">
        <w:rPr>
          <w:rFonts w:ascii="Times New Roman" w:hAnsi="Times New Roman" w:cs="Times New Roman"/>
          <w:color w:val="000000" w:themeColor="text1"/>
          <w:sz w:val="16"/>
          <w:szCs w:val="16"/>
        </w:rPr>
        <w:t>albopictus</w:t>
      </w:r>
      <w:r w:rsidRPr="0051706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egg counts. Values below one represent a relative reduction in eggs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Lags correspond to days after the treatment occurred.</w:t>
      </w:r>
    </w:p>
    <w:p w:rsidR="009C3735" w:rsidRDefault="009C3735" w:rsidP="009C3735"/>
    <w:tbl>
      <w:tblPr>
        <w:tblW w:w="8920" w:type="dxa"/>
        <w:tblLook w:val="04A0" w:firstRow="1" w:lastRow="0" w:firstColumn="1" w:lastColumn="0" w:noHBand="0" w:noVBand="1"/>
      </w:tblPr>
      <w:tblGrid>
        <w:gridCol w:w="5000"/>
        <w:gridCol w:w="1320"/>
        <w:gridCol w:w="1300"/>
        <w:gridCol w:w="1300"/>
      </w:tblGrid>
      <w:tr w:rsidR="009C3735" w:rsidRPr="00D03F15" w:rsidTr="009500DE">
        <w:trPr>
          <w:trHeight w:val="320"/>
        </w:trPr>
        <w:tc>
          <w:tcPr>
            <w:tcW w:w="5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5755">
              <w:rPr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5755">
              <w:rPr>
                <w:b/>
                <w:bCs/>
                <w:color w:val="000000" w:themeColor="text1"/>
                <w:sz w:val="20"/>
                <w:szCs w:val="20"/>
              </w:rPr>
              <w:t>AIC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/ quasi-</w:t>
            </w:r>
            <w:r w:rsidRPr="00F85755">
              <w:rPr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Deviance Explaine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  <w:r w:rsidRPr="00F85755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9C3735" w:rsidRPr="00D03F15" w:rsidTr="009500DE">
        <w:trPr>
          <w:trHeight w:val="580"/>
        </w:trPr>
        <w:tc>
          <w:tcPr>
            <w:tcW w:w="5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Quasi-Poisson 14-day lag (B-spline exposure, 3 df; natural spline lag, 4 df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34.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Quasi-Poisson 21-day lag (B-spline exposure, 3 df; natural spline lag, 4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4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Quasi-Poisson 28-day lag (linear exposure–response; natural spline lag, 3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583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Quasi-Poisson 28-day lag (reduced flexibility: B-spline exposure, 2 df; natural spline lag, 3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596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Quasi-Poisson 28-day lag (baseline flexibility: B-spline exposure, 3 df; natural spline lag, 4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9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56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Quasi-Poisson 28-day lag (increased flexibility: B-spline exposure, 4 df; natural spline lag, 5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30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inomial 14-day lag (B-spline exposure, 3 df; natural spline lag, 4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986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lastRenderedPageBreak/>
              <w:t>Binomial 21-day lag (B-spline exposure, 3 df; natural spline lag, 4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984.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inomial 28-day lag (linear exposure–response; natural spline lag, 3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002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inomial 28-day lag (reduced flexibility: B-spline exposure, 2 df; natural spline lag, 3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055.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inomial 28-day lag (baseline flexibility: B-spline exposure, 3 df; natural spline lag, 4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997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9C3735" w:rsidRPr="00F85755" w:rsidTr="009500DE">
        <w:trPr>
          <w:trHeight w:val="56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inomial 28-day lag (increased flexibility: B-spline exposure, 4 df; natural spline lag, 5 df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996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9C3735" w:rsidRPr="00F85755" w:rsidTr="009500DE">
        <w:trPr>
          <w:trHeight w:val="2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Same-day precipitation &amp; same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9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2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Same-day precipitation &amp; 7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15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9C3735" w:rsidRPr="00F85755" w:rsidTr="009500DE">
        <w:trPr>
          <w:trHeight w:val="2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Same-day precipitation &amp; 14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15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9C3735" w:rsidRPr="00F85755" w:rsidTr="009500DE">
        <w:trPr>
          <w:trHeight w:val="2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Same-day precipitation &amp; 21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15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9C3735" w:rsidRPr="00F85755" w:rsidTr="009500DE">
        <w:trPr>
          <w:trHeight w:val="56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7-day cumulative precipitation &amp; same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13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9C3735" w:rsidRPr="00F85755" w:rsidTr="009500DE">
        <w:trPr>
          <w:trHeight w:val="32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7-day cumulative precipitation &amp; 7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2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32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7-day cumulative precipitation &amp; 14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2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32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7-day cumulative precipitation &amp; 21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2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4-day cumulative precipitation &amp; same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29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32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4-day cumulative precipitation &amp; 7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39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4-day cumulative precipitation &amp; 14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39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4-day cumulative precipitation &amp; 21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39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21-day cumulative precipitation &amp; same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35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3735" w:rsidRPr="00F85755" w:rsidTr="009500DE">
        <w:trPr>
          <w:trHeight w:val="32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21-day cumulative precipitation &amp; 7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87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21-day cumulative precipitation &amp; 14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87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lastRenderedPageBreak/>
              <w:t>21-day cumulative precipitation &amp; 21-day mean temperatu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87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9C3735" w:rsidRPr="00F85755" w:rsidTr="009500DE">
        <w:trPr>
          <w:trHeight w:val="32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ti cross-basis + temperature and precipitatio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733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9C3735" w:rsidRPr="00F85755" w:rsidTr="009500DE">
        <w:trPr>
          <w:trHeight w:val="58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ti cross-basis + temperature and precipitation + spatial smooth (longitude–latitude interaction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221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9C3735" w:rsidRPr="00F85755" w:rsidTr="009500DE">
        <w:trPr>
          <w:trHeight w:val="86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ti cross-basis + temperature and precipitation + spatial smooth (longitude–latitude interaction) + trap-level random intercept + month (seasonality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8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114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ti cross-basis + temperature and precipitation + spatial smooth (longitude–latitude interaction) + trap-level random intercept + month (seasonality), excluding vegetation covariate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8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1140"/>
        </w:trPr>
        <w:tc>
          <w:tcPr>
            <w:tcW w:w="5000" w:type="dxa"/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ti cross-basis + temperature and precipitation + spatial smooth (longitude–latitude interaction) + trap-level random intercept + month (seasonality) + sparse and dense vegetation covariate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09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C3735" w:rsidRPr="00F85755" w:rsidTr="009500DE">
        <w:trPr>
          <w:trHeight w:val="860"/>
        </w:trPr>
        <w:tc>
          <w:tcPr>
            <w:tcW w:w="5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Bti cross-basis + temperature and precipitation + spatial smooth (longitude–latitude interaction) + trap-level random intercep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1697.2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3735" w:rsidRPr="00F85755" w:rsidRDefault="009C3735" w:rsidP="009500DE">
            <w:pPr>
              <w:rPr>
                <w:color w:val="000000"/>
                <w:sz w:val="20"/>
                <w:szCs w:val="20"/>
              </w:rPr>
            </w:pPr>
            <w:r w:rsidRPr="00F85755">
              <w:rPr>
                <w:color w:val="000000"/>
                <w:sz w:val="20"/>
                <w:szCs w:val="20"/>
              </w:rPr>
              <w:t>0.48</w:t>
            </w:r>
          </w:p>
        </w:tc>
      </w:tr>
    </w:tbl>
    <w:p w:rsidR="009C3735" w:rsidRDefault="009C3735" w:rsidP="009C3735"/>
    <w:p w:rsidR="009C3735" w:rsidRDefault="009C3735" w:rsidP="009C373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Table</w:t>
      </w:r>
      <w:r w:rsidRPr="0051706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2</w:t>
      </w:r>
      <w:r w:rsidRPr="0051706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Sensitivity analyses comparing alternative cross-basis specifications, environmental covariates, and lag specifications for climatic features.</w:t>
      </w:r>
    </w:p>
    <w:p w:rsidR="009C3735" w:rsidRDefault="009C3735" w:rsidP="009C3735"/>
    <w:p w:rsidR="009C3735" w:rsidRPr="00050B96" w:rsidRDefault="009C3735" w:rsidP="009C3735"/>
    <w:p w:rsidR="009C3735" w:rsidRDefault="009C3735" w:rsidP="009C3735">
      <w:r>
        <w:rPr>
          <w:noProof/>
          <w:lang w:eastAsia="en-IN"/>
        </w:rPr>
        <w:lastRenderedPageBreak/>
        <w:drawing>
          <wp:inline distT="0" distB="0" distL="0" distR="0" wp14:anchorId="562C25E6" wp14:editId="76B6C457">
            <wp:extent cx="5943600" cy="4457700"/>
            <wp:effectExtent l="0" t="0" r="0" b="0"/>
            <wp:docPr id="12350829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082939" name="Picture 123508293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735" w:rsidRPr="00050B96" w:rsidRDefault="009C3735" w:rsidP="009C373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Figure</w:t>
      </w:r>
      <w:r w:rsidRPr="0051706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3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Mean weekly temperature and weekly cumulative precipitation across the entire study period.</w:t>
      </w:r>
    </w:p>
    <w:p w:rsidR="009C3735" w:rsidRPr="005C5535" w:rsidRDefault="009C3735" w:rsidP="009C3735"/>
    <w:p w:rsidR="004F69A8" w:rsidRDefault="004F69A8">
      <w:bookmarkStart w:id="1" w:name="_GoBack"/>
      <w:bookmarkEnd w:id="1"/>
    </w:p>
    <w:sectPr w:rsidR="004F69A8" w:rsidSect="009C3735"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E59"/>
    <w:rsid w:val="001F31EB"/>
    <w:rsid w:val="0022382D"/>
    <w:rsid w:val="002A4591"/>
    <w:rsid w:val="004F2957"/>
    <w:rsid w:val="004F69A8"/>
    <w:rsid w:val="005053C7"/>
    <w:rsid w:val="00686C28"/>
    <w:rsid w:val="006E54A5"/>
    <w:rsid w:val="00774CA9"/>
    <w:rsid w:val="00835B43"/>
    <w:rsid w:val="008A52B2"/>
    <w:rsid w:val="008A6A74"/>
    <w:rsid w:val="00962E59"/>
    <w:rsid w:val="009C3735"/>
    <w:rsid w:val="00A80BFC"/>
    <w:rsid w:val="00AC1452"/>
    <w:rsid w:val="00C4635A"/>
    <w:rsid w:val="00C64B92"/>
    <w:rsid w:val="00CD6348"/>
    <w:rsid w:val="00D64D9B"/>
    <w:rsid w:val="00E22E83"/>
    <w:rsid w:val="00F0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6EC46-56AE-49ED-9D46-3933BF7D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3735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kumar  Balasubramaniyan</dc:creator>
  <cp:keywords/>
  <dc:description/>
  <cp:lastModifiedBy>Naveenkumar  Balasubramaniyan</cp:lastModifiedBy>
  <cp:revision>2</cp:revision>
  <dcterms:created xsi:type="dcterms:W3CDTF">2026-03-25T07:21:00Z</dcterms:created>
  <dcterms:modified xsi:type="dcterms:W3CDTF">2026-03-25T07:21:00Z</dcterms:modified>
</cp:coreProperties>
</file>